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3724"/>
        <w:gridCol w:w="1984"/>
        <w:gridCol w:w="993"/>
        <w:gridCol w:w="1984"/>
        <w:gridCol w:w="954"/>
        <w:gridCol w:w="4395"/>
      </w:tblGrid>
      <w:tr w:rsidR="0006778E" w:rsidRPr="0006778E" w14:paraId="3E071F49" w14:textId="77777777" w:rsidTr="00363B67">
        <w:trPr>
          <w:trHeight w:val="600"/>
          <w:jc w:val="center"/>
        </w:trPr>
        <w:tc>
          <w:tcPr>
            <w:tcW w:w="14034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20F2" w14:textId="5161C071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Table S1. Univariate and multivariate Cox regression analysis of clinical parameters for PFS of </w:t>
            </w:r>
          </w:p>
          <w:p w14:paraId="7734C219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C</w:t>
            </w:r>
            <w:r w:rsidRPr="0006778E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atients after induction chemotherapy in training cohort</w:t>
            </w:r>
          </w:p>
        </w:tc>
      </w:tr>
      <w:tr w:rsidR="0006778E" w:rsidRPr="0006778E" w14:paraId="55E28541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0412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E422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ABAA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06778E" w:rsidRPr="0006778E" w14:paraId="3F51100D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E90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7AC7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033A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A73B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5023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06778E" w:rsidRPr="0006778E" w14:paraId="4DF7EB9B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AB8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F81F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8411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72F8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520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1D25AB9F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7133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£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8DD6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28E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0612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B2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12FE27AC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2F1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gt;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986" w14:textId="7F0B76A1" w:rsidR="00C57FF3" w:rsidRPr="0006778E" w:rsidRDefault="0006778E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667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43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.663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E895" w14:textId="6A4019C3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9DE" w14:textId="587D087B" w:rsidR="00C57FF3" w:rsidRPr="0006778E" w:rsidRDefault="002230EB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82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.550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D43" w14:textId="308C297E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2230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8</w:t>
            </w:r>
          </w:p>
        </w:tc>
      </w:tr>
      <w:tr w:rsidR="0006778E" w:rsidRPr="0006778E" w14:paraId="66FE9A44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AD5A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348E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3C7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BB1E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ED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656E02F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591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46FA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9C7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660A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6693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C9DE642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2931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0688" w14:textId="0BE2B83A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59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35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00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5F0E" w14:textId="4D6E387E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0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926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7136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0D0CF815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29F3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1D0F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6A65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630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F8C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5F794D4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647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88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70D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C25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BB7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EB8CCF8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1B1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63A0" w14:textId="583A33C0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33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8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8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2.00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C02C" w14:textId="61CAC6D6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A07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B3B3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87E6CAB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1FF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Drin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D8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22D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4D8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F2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99DA8E2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9DB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E95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8B5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3F3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5B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65AB8667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B54C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2496" w14:textId="30889410" w:rsidR="00C57FF3" w:rsidRPr="0006778E" w:rsidRDefault="0006778E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62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71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80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71A0" w14:textId="3F485E7D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7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683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830E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7E3399AE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0DA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athology (WHO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6019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5BB4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C836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804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69725A4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AC50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358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6C49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0A1A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82A1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EDC462D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589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442" w14:textId="16E3E795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31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1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8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9.44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797F" w14:textId="76867EDB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7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EEF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D1C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438773C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FF5E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9CE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3496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7F4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733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12D2D0C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0C1E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B424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895E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F24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9AB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36E0B4F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CBA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3D7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EC87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B8E8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92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2DC9341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9F21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8F20" w14:textId="32EC21FA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38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12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1.14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AC2C" w14:textId="20633CCE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0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CE3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68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B0F7FD1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EAE6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B91" w14:textId="1F115DB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44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1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09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047D" w14:textId="01FF3128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0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0EF2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417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4AACE50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3942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BFF" w14:textId="48007241" w:rsidR="00C57FF3" w:rsidRPr="0006778E" w:rsidRDefault="0006778E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85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.285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6226" w14:textId="325EADF6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6778E">
              <w:rPr>
                <w:rFonts w:ascii="Times New Roman" w:hAnsi="Times New Roman"/>
                <w:kern w:val="0"/>
                <w:sz w:val="20"/>
                <w:szCs w:val="20"/>
              </w:rPr>
              <w:t>9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FB3C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05D0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197797A0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D0F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428E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DB7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EDF0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C78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11F45E7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92A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N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9109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9A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736B" w14:textId="4FBB4D5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6F9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0F82D2BA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16B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300C" w14:textId="12604386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4 (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6-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1.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FE99" w14:textId="06A7404A" w:rsidR="00C57FF3" w:rsidRPr="00737ECD" w:rsidRDefault="00660008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37ECD">
              <w:rPr>
                <w:rFonts w:ascii="Times New Roman" w:hAnsi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CF0" w14:textId="5F94048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565B" w14:textId="6450BB28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0943ADC2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F21A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A2B0" w14:textId="1164A879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 (0.1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40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3293" w14:textId="5A04F8B4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F5F5" w14:textId="4C7FD3FD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FED" w14:textId="245AA0CD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08269804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A9F9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554C" w14:textId="5E1EE800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83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2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6-2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34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4C61" w14:textId="62280622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042C" w14:textId="5EF47C48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EB37" w14:textId="43D791CB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821C72D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8EAB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M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1F52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6788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7E9C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F4FA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F869EFF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F791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6EE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DFD3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2B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ED4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65B99F95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1F2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B6E" w14:textId="688E4E88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35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24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4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44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E9F" w14:textId="0384C9F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="0066000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46D" w14:textId="634C85E9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 xml:space="preserve">387 </w:t>
            </w:r>
            <w:r w:rsidR="002230EB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1.24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4.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58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9B33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22</w:t>
            </w:r>
          </w:p>
        </w:tc>
      </w:tr>
      <w:tr w:rsidR="0006778E" w:rsidRPr="0006778E" w14:paraId="6923D80D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0FD7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M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767C" w14:textId="7C700C0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1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6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6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2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20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428C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3FC" w14:textId="164CC730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2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 (0.6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2.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32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6D32" w14:textId="6B5DA0C3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5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</w:p>
        </w:tc>
      </w:tr>
      <w:tr w:rsidR="0006778E" w:rsidRPr="0006778E" w14:paraId="0BAD6DEA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501A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C61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651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51A4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C715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55EFD719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219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436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9FDB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5033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A4D8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E419268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B1BF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A28" w14:textId="0682CCE5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59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1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7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2.03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E6A" w14:textId="745718BE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.4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E934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A90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5871EEBC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6D2E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6FE6" w14:textId="5DAD66EF" w:rsidR="00C57FF3" w:rsidRPr="0006778E" w:rsidRDefault="00660008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45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0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3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70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C3DD" w14:textId="4292127B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7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D20C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EB42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5C1D09BD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F23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V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1737" w14:textId="742341D1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40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6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7-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8.52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66FB" w14:textId="6645FAB9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864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6308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5A6AA241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DB6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C cyc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81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968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426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995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48A4191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76EC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£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75F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76F9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F1AB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456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16F1056E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27DA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gt;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74E" w14:textId="05226979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27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65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2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45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859F" w14:textId="3274E729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4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E90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50DC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9ABCDF6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09F4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C regi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A9EF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1CE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878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9200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5C2CB24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68A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39B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B9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2A7A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765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0E933016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980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59AD" w14:textId="380745A8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56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9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2.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58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01D6" w14:textId="2889A564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 w:rsidR="00660008">
              <w:rPr>
                <w:rFonts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4D3A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85C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0FA4A978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7B15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G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AC3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C72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B86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FDE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710E6AAF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CCC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P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D88" w14:textId="7B34D738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33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60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2.9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8ED" w14:textId="44C6EAE1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4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12F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6F0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08162874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12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0E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0FF0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681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52B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620E7547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97EC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11E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843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F05A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E85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E9E36E0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123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5E94" w14:textId="1A379DBC" w:rsidR="00C57FF3" w:rsidRPr="0006778E" w:rsidRDefault="00737ECD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20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63-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68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3F10" w14:textId="55DB359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26DA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2B19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92FBC22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EC3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nduction platinum dos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6B4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05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2335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1C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69BF1FAA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22D8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15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7EA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944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608C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BA04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AF63F9C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B278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lastRenderedPageBreak/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5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D24" w14:textId="3C212613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74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14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2.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64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9F53" w14:textId="185C203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737ECD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4018" w14:textId="718D3BA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4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9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2.2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8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A5D2" w14:textId="54F740D1" w:rsidR="002230EB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063</w:t>
            </w:r>
          </w:p>
        </w:tc>
      </w:tr>
      <w:tr w:rsidR="0006778E" w:rsidRPr="0006778E" w14:paraId="07C01F36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00B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Concurrent platinum dos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2DEC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99B7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D94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0DF4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15B2A688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EB9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3AF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297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F14" w14:textId="52367006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3C3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DA2E5D7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6AC1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C32" w14:textId="02D3C2B2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59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0.92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737ECD">
              <w:rPr>
                <w:rFonts w:ascii="Times New Roman" w:hAnsi="Times New Roman"/>
                <w:kern w:val="0"/>
                <w:sz w:val="20"/>
                <w:szCs w:val="20"/>
              </w:rPr>
              <w:t>2.72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8D8" w14:textId="6CC23728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37ECD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 w:rsidR="00737ECD" w:rsidRPr="00737ECD">
              <w:rPr>
                <w:rFonts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64F" w14:textId="0526BB09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C540" w14:textId="7007B65C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5AD4F243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4EC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rimary tumor volume after IC (mm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B27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219C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1A5D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4093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5D4F7058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A49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6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131B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E2A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E807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44EF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B56CE48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D2FC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6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06B" w14:textId="370016DD" w:rsidR="00C57FF3" w:rsidRPr="0006778E" w:rsidRDefault="000C4731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505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.670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.759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EAB" w14:textId="77777777" w:rsidR="00C57FF3" w:rsidRPr="0006778E" w:rsidRDefault="00C57FF3" w:rsidP="00363B67">
            <w:pPr>
              <w:widowControl/>
              <w:jc w:val="left"/>
              <w:rPr>
                <w:rFonts w:ascii="宋体" w:hAnsi="宋体" w:cs="宋体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D8C5" w14:textId="3332E5D1" w:rsidR="00C57FF3" w:rsidRPr="0006778E" w:rsidRDefault="002230EB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287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.513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.458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F5AD" w14:textId="77777777" w:rsidR="00C57FF3" w:rsidRPr="0006778E" w:rsidRDefault="00C57FF3" w:rsidP="00363B67">
            <w:pPr>
              <w:widowControl/>
              <w:jc w:val="left"/>
              <w:rPr>
                <w:rFonts w:ascii="宋体" w:hAnsi="宋体" w:cs="宋体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06778E" w:rsidRPr="0006778E" w14:paraId="372075E6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713B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Cervical lymph node volume after IC (mm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AC7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3E1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2DDC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2CA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203E81B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D0F5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3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4D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223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9DC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6B3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0617D4B4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1B38" w14:textId="55A69764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="0072548E">
              <w:rPr>
                <w:rFonts w:ascii="Times New Roman" w:hAnsi="Times New Roman"/>
                <w:kern w:val="0"/>
                <w:sz w:val="20"/>
                <w:szCs w:val="20"/>
              </w:rPr>
              <w:t>3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EACB" w14:textId="1B1F8CCE" w:rsidR="00C57FF3" w:rsidRPr="0006778E" w:rsidRDefault="000C4731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05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43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.920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11C" w14:textId="192D8341" w:rsidR="00C57FF3" w:rsidRPr="0006778E" w:rsidRDefault="00C57FF3" w:rsidP="00363B67">
            <w:pPr>
              <w:widowControl/>
              <w:jc w:val="left"/>
              <w:rPr>
                <w:rFonts w:ascii="宋体" w:hAnsi="宋体" w:cs="宋体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="000C473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BDF6" w14:textId="4963D6F1" w:rsidR="00C57FF3" w:rsidRPr="0006778E" w:rsidRDefault="002230EB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79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83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-3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53</w:t>
            </w:r>
            <w:r w:rsidR="00C57FF3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873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06778E" w:rsidRPr="0006778E" w14:paraId="7CA8BA5E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77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AF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B78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B1C7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E6A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6E12B073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9B63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0CE4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E46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55E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5A2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61F2C1C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1B7E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A61" w14:textId="26771A0E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08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7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-1.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6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3E0" w14:textId="4D878231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ACF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2E63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F37626E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516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11CE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EC7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3C0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3EC2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7807C147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A84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6AA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43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F9A" w14:textId="1639C760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DDE7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522E93A5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C33E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0480" w14:textId="22AF899D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47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0.97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2.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  <w:r w:rsidR="00F97A9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A0AE" w14:textId="62CCCB37" w:rsidR="00C57FF3" w:rsidRPr="000C4731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4731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 w:rsidR="000C4731" w:rsidRPr="000C4731">
              <w:rPr>
                <w:rFonts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088F" w14:textId="41A26FF6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527" w14:textId="0B3F243C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37A5202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EFB0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LM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F7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416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037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015E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63316760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EEA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F3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622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51F8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89F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2EDFDEC3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B2E0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35E2" w14:textId="2E03B4B1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5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7 (0.3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5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0.8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F858" w14:textId="4683653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="000C473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0841" w14:textId="7FB5497A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64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42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0.9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9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FF9" w14:textId="2ACE7D6F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2230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06778E" w:rsidRPr="0006778E" w14:paraId="1FCE2A7D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75E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EBV-D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BAC1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6B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684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8041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0483C74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AE0A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8B0E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E42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055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1526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36F8D506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0C54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B25C" w14:textId="23EF0A80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7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4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7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1.16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D9B" w14:textId="4A435C10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A742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B04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4DA6949E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2897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R 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E16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F1C3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842F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B758" w14:textId="77777777" w:rsidR="00C57FF3" w:rsidRPr="0006778E" w:rsidRDefault="00C57FF3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72A3910C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4F96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£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4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D55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66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878D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11E7" w14:textId="77777777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6778E" w:rsidRPr="0006778E" w14:paraId="18C80DD0" w14:textId="77777777" w:rsidTr="00FE2256">
        <w:trPr>
          <w:gridAfter w:val="1"/>
          <w:wAfter w:w="4395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A2A" w14:textId="77777777" w:rsidR="00C57FF3" w:rsidRPr="0006778E" w:rsidRDefault="00C57FF3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gt;4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A07" w14:textId="73CB3422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5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3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6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0.</w:t>
            </w:r>
            <w:r w:rsidR="000C4731">
              <w:rPr>
                <w:rFonts w:ascii="Times New Roman" w:hAnsi="Times New Roman"/>
                <w:kern w:val="0"/>
                <w:sz w:val="20"/>
                <w:szCs w:val="20"/>
              </w:rPr>
              <w:t>82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7DEE" w14:textId="58ADFA72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="000C473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06ED" w14:textId="523B6496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6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42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0.9</w:t>
            </w:r>
            <w:r w:rsidR="002230EB"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87E" w14:textId="3AC625B1" w:rsidR="00C57FF3" w:rsidRPr="0006778E" w:rsidRDefault="00C57FF3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2230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4</w:t>
            </w:r>
          </w:p>
        </w:tc>
      </w:tr>
      <w:tr w:rsidR="0006778E" w:rsidRPr="0006778E" w14:paraId="565C0DF6" w14:textId="77777777" w:rsidTr="00FE2256">
        <w:trPr>
          <w:gridAfter w:val="1"/>
          <w:wAfter w:w="4395" w:type="dxa"/>
          <w:trHeight w:val="1188"/>
          <w:jc w:val="center"/>
        </w:trPr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9557" w14:textId="77777777" w:rsidR="00C57FF3" w:rsidRPr="0006778E" w:rsidRDefault="00C57FF3" w:rsidP="00363B67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IC: Induction chemotherapy; TP: Taxol + Cisplatin; PF: Cisplatin+5-Fluorouracil; GP: Gemcitabine + Cisplatin; TPF: Taxol + Cisplatin + 5-Fluorouracil; NLR: Neutrophil to lymphocyte ratio; PLR: Platelet to lymphocyte ratio; LMR: Lymphocyte to monocyte ratio; PR: Partial remission ratio; NA: Not available</w:t>
            </w:r>
          </w:p>
        </w:tc>
      </w:tr>
    </w:tbl>
    <w:p w14:paraId="10FAAD65" w14:textId="77777777" w:rsidR="002C69B3" w:rsidRDefault="002C69B3"/>
    <w:p w14:paraId="6A2C2F7A" w14:textId="77777777" w:rsidR="00F96474" w:rsidRDefault="00F96474"/>
    <w:p w14:paraId="2228482E" w14:textId="77777777" w:rsidR="00F96474" w:rsidRDefault="00F96474"/>
    <w:p w14:paraId="21B89588" w14:textId="77777777" w:rsidR="00F96474" w:rsidRDefault="00F96474"/>
    <w:p w14:paraId="4E2F41B3" w14:textId="77777777" w:rsidR="00F96474" w:rsidRDefault="00F96474"/>
    <w:p w14:paraId="208FE2D3" w14:textId="77777777" w:rsidR="00F96474" w:rsidRDefault="00F96474"/>
    <w:p w14:paraId="786BF12C" w14:textId="77777777" w:rsidR="00F96474" w:rsidRDefault="00F96474"/>
    <w:p w14:paraId="66303707" w14:textId="77777777" w:rsidR="00F96474" w:rsidRDefault="00F96474"/>
    <w:p w14:paraId="5FD2FAF7" w14:textId="77777777" w:rsidR="00F96474" w:rsidRDefault="00F96474"/>
    <w:p w14:paraId="6C14B9DE" w14:textId="77777777" w:rsidR="00F96474" w:rsidRDefault="00F96474"/>
    <w:p w14:paraId="0678EE32" w14:textId="77777777" w:rsidR="00F96474" w:rsidRDefault="00F96474"/>
    <w:p w14:paraId="5CA13052" w14:textId="77777777" w:rsidR="00F96474" w:rsidRDefault="00F96474"/>
    <w:p w14:paraId="3D14EF85" w14:textId="77777777" w:rsidR="00F96474" w:rsidRDefault="00F96474"/>
    <w:p w14:paraId="0B18C70A" w14:textId="77777777" w:rsidR="00F96474" w:rsidRDefault="00F96474"/>
    <w:p w14:paraId="059804EF" w14:textId="77777777" w:rsidR="00F96474" w:rsidRDefault="00F96474"/>
    <w:p w14:paraId="4A1579DA" w14:textId="77777777" w:rsidR="00F96474" w:rsidRDefault="00F96474"/>
    <w:p w14:paraId="095B3360" w14:textId="77777777" w:rsidR="00F96474" w:rsidRDefault="00F96474"/>
    <w:p w14:paraId="33B0D4C8" w14:textId="77777777" w:rsidR="00F96474" w:rsidRDefault="00F96474"/>
    <w:p w14:paraId="2248E26A" w14:textId="77777777" w:rsidR="00F96474" w:rsidRDefault="00F96474"/>
    <w:p w14:paraId="0F5AF375" w14:textId="77777777" w:rsidR="00F96474" w:rsidRDefault="00F96474"/>
    <w:p w14:paraId="73AB5E3F" w14:textId="77777777" w:rsidR="00F96474" w:rsidRDefault="00F96474"/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3724"/>
        <w:gridCol w:w="1984"/>
        <w:gridCol w:w="993"/>
        <w:gridCol w:w="1946"/>
        <w:gridCol w:w="786"/>
        <w:gridCol w:w="32"/>
        <w:gridCol w:w="4569"/>
      </w:tblGrid>
      <w:tr w:rsidR="00F96474" w:rsidRPr="0006778E" w14:paraId="51817436" w14:textId="77777777" w:rsidTr="00363B67">
        <w:trPr>
          <w:trHeight w:val="600"/>
          <w:jc w:val="center"/>
        </w:trPr>
        <w:tc>
          <w:tcPr>
            <w:tcW w:w="1403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CA9D" w14:textId="3E643AA4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lastRenderedPageBreak/>
              <w:t>Table S</w:t>
            </w:r>
            <w:r w:rsidR="00FB73A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. Univariate and multivariate Cox regression analysis of clinical parameters for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MF</w:t>
            </w: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S of </w:t>
            </w:r>
          </w:p>
          <w:p w14:paraId="32FA9060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C</w:t>
            </w:r>
            <w:r w:rsidRPr="0006778E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atients after induction chemotherapy in training cohort</w:t>
            </w:r>
          </w:p>
        </w:tc>
      </w:tr>
      <w:tr w:rsidR="00F96474" w:rsidRPr="0006778E" w14:paraId="6DA8772D" w14:textId="77777777" w:rsidTr="00363B67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470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E150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8104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F96474" w:rsidRPr="0006778E" w14:paraId="3F420D31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0FBF2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63D5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B207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939A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6BB6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906C41" w:rsidRPr="00906C41" w14:paraId="031B9B86" w14:textId="77777777" w:rsidTr="00CC4C51">
        <w:trPr>
          <w:gridAfter w:val="2"/>
          <w:wAfter w:w="4601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F61A" w14:textId="77777777" w:rsidR="00F96474" w:rsidRPr="00CC4C51" w:rsidRDefault="00F96474" w:rsidP="00363B6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C4C5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3377" w14:textId="77777777" w:rsidR="00F96474" w:rsidRPr="00CC4C51" w:rsidRDefault="00F96474" w:rsidP="00363B6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24E9" w14:textId="77777777" w:rsidR="00F96474" w:rsidRPr="00CC4C51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DFD4" w14:textId="77777777" w:rsidR="00F96474" w:rsidRPr="00906C41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920C" w14:textId="77777777" w:rsidR="00F96474" w:rsidRPr="00906C41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906C41" w:rsidRPr="00906C41" w14:paraId="6954B0D8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09E4" w14:textId="77777777" w:rsidR="00F96474" w:rsidRPr="00CC4C51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C4C51">
              <w:rPr>
                <w:rFonts w:ascii="Symbol" w:hAnsi="Symbol"/>
                <w:color w:val="000000" w:themeColor="text1"/>
                <w:kern w:val="0"/>
                <w:sz w:val="20"/>
                <w:szCs w:val="20"/>
              </w:rPr>
              <w:t>£</w:t>
            </w:r>
            <w:r w:rsidRPr="00CC4C5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6219" w14:textId="77777777" w:rsidR="00F96474" w:rsidRPr="00CC4C51" w:rsidRDefault="00F96474" w:rsidP="00363B6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C4C5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23A3" w14:textId="77777777" w:rsidR="00F96474" w:rsidRPr="00CC4C51" w:rsidRDefault="00F96474" w:rsidP="00363B6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3CB" w14:textId="1BDB9E3A" w:rsidR="00F96474" w:rsidRPr="00906C41" w:rsidRDefault="00F96474" w:rsidP="00363B67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6279" w14:textId="77777777" w:rsidR="00F96474" w:rsidRPr="00906C41" w:rsidRDefault="00F96474" w:rsidP="00363B67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906C41" w:rsidRPr="00906C41" w14:paraId="28A30155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618" w14:textId="77777777" w:rsidR="00F96474" w:rsidRPr="00CC4C51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C4C5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gt;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1893" w14:textId="04E3A8E1" w:rsidR="00F96474" w:rsidRPr="00CC4C51" w:rsidRDefault="00F96474" w:rsidP="00363B6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C4C5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4042FE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05</w:t>
            </w:r>
            <w:r w:rsidRPr="00CC4C5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A708E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8</w:t>
            </w:r>
            <w:r w:rsidR="004042FE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9</w:t>
            </w:r>
            <w:r w:rsidRPr="00CC4C5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4042FE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037</w:t>
            </w:r>
            <w:r w:rsidRPr="00CC4C5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A1EF" w14:textId="2E46C266" w:rsidR="00F96474" w:rsidRPr="00CC4C51" w:rsidRDefault="004042FE" w:rsidP="00363B6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4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232" w14:textId="4430B6A5" w:rsidR="00F96474" w:rsidRPr="00906C41" w:rsidRDefault="00F96474" w:rsidP="00363B67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FE0" w14:textId="4F171941" w:rsidR="00F96474" w:rsidRPr="00906C41" w:rsidRDefault="00F96474" w:rsidP="00363B67">
            <w:pPr>
              <w:widowControl/>
              <w:jc w:val="left"/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F96474" w:rsidRPr="0006778E" w14:paraId="12549F2D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31F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C8D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138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C91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4F7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1F9F6AB7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3D9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F601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6CF6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915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6429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5B370E08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9E96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B80" w14:textId="635E03F2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67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35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FA29" w14:textId="7DCC27F6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708E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B443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F1D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5280A67C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2238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ABF7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29C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EFEA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A20C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204011F8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D444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F9CA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FFD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034C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426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6306E425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A9A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7909" w14:textId="4E22CEDA" w:rsidR="00F96474" w:rsidRPr="0006778E" w:rsidRDefault="004042FE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1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58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708E7">
              <w:rPr>
                <w:rFonts w:ascii="Times New Roman" w:hAnsi="Times New Roman"/>
                <w:kern w:val="0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81D" w14:textId="20C15BE3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708E7">
              <w:rPr>
                <w:rFonts w:ascii="Times New Roman" w:hAnsi="Times New Roman"/>
                <w:kern w:val="0"/>
                <w:sz w:val="20"/>
                <w:szCs w:val="20"/>
              </w:rPr>
              <w:t>.9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8BD8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6DD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690D8A58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518F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Drin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6EE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2FA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BB3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9E09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1F279D4C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5252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366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6133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6DE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C783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5394B431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22A2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7944" w14:textId="70C906D2" w:rsidR="00F96474" w:rsidRPr="0006778E" w:rsidRDefault="00A708E7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910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746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0C6F" w14:textId="0E539A0F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4042FE">
              <w:rPr>
                <w:rFonts w:ascii="Times New Roman" w:hAnsi="Times New Roman"/>
                <w:kern w:val="0"/>
                <w:sz w:val="20"/>
                <w:szCs w:val="20"/>
              </w:rPr>
              <w:t>77</w:t>
            </w:r>
            <w:r w:rsidR="00A708E7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B2ED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F534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04CB0552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FA6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athology (WHO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9099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0762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795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2812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6350F6AC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D8E7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0604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70BD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DFB8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869D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184B7420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2D2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0010" w14:textId="6858BF4D" w:rsidR="00F96474" w:rsidRPr="0006778E" w:rsidRDefault="0058553A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</w:t>
            </w:r>
            <w:r w:rsidR="0002587E">
              <w:rPr>
                <w:rFonts w:ascii="Times New Roman" w:hAnsi="Times New Roman"/>
                <w:kern w:val="0"/>
                <w:sz w:val="20"/>
                <w:szCs w:val="20"/>
              </w:rPr>
              <w:t>45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2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02587E">
              <w:rPr>
                <w:rFonts w:ascii="Times New Roman" w:hAnsi="Times New Roman"/>
                <w:kern w:val="0"/>
                <w:sz w:val="20"/>
                <w:szCs w:val="20"/>
              </w:rPr>
              <w:t>1.416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547C" w14:textId="36ECD09D" w:rsidR="00F96474" w:rsidRPr="0006778E" w:rsidRDefault="0058553A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02587E">
              <w:rPr>
                <w:rFonts w:ascii="Times New Roman" w:hAnsi="Times New Roman"/>
                <w:kern w:val="0"/>
                <w:sz w:val="20"/>
                <w:szCs w:val="20"/>
              </w:rPr>
              <w:t>60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776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F77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4EC0C616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A7E6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E5D7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474A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C817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C48B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71AE0869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FAB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CF9E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BAD6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6CC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1EE4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05AF6B4A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A073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42CD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94E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8D6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B31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5195EC3D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AA1C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BECD" w14:textId="35DF2C38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2587E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  <w:r w:rsidR="0058553A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58553A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02587E">
              <w:rPr>
                <w:rFonts w:ascii="Times New Roman" w:hAnsi="Times New Roman"/>
                <w:kern w:val="0"/>
                <w:sz w:val="20"/>
                <w:szCs w:val="20"/>
              </w:rPr>
              <w:t>5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02587E">
              <w:rPr>
                <w:rFonts w:ascii="Times New Roman" w:hAnsi="Times New Roman"/>
                <w:kern w:val="0"/>
                <w:sz w:val="20"/>
                <w:szCs w:val="20"/>
              </w:rPr>
              <w:t>10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9504" w14:textId="78955188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2587E">
              <w:rPr>
                <w:rFonts w:ascii="Times New Roman" w:hAnsi="Times New Roman"/>
                <w:kern w:val="0"/>
                <w:sz w:val="20"/>
                <w:szCs w:val="20"/>
              </w:rPr>
              <w:t>0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C6D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07E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6EA6AF39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3C5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730" w14:textId="4D680FCD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02587E">
              <w:rPr>
                <w:rFonts w:ascii="Times New Roman" w:hAnsi="Times New Roman"/>
                <w:kern w:val="0"/>
                <w:sz w:val="20"/>
                <w:szCs w:val="20"/>
              </w:rPr>
              <w:t>36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1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E169" w14:textId="26BA1501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08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6318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636A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1A3B6AD0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61F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52D8" w14:textId="7F57AB4A" w:rsidR="00F96474" w:rsidRPr="0006778E" w:rsidRDefault="00A659CD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41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97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.384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910" w14:textId="62FEF73F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74</w:t>
            </w:r>
            <w:r w:rsidR="0058553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ADF3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4AC0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1708813E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6D7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8AD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7DFC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FBAC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822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7668F398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E68A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N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CC1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330A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C1D4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887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59EFBC94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0308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2AA4" w14:textId="1CD0C8ED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.32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58553A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2.81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9C2A" w14:textId="07942C57" w:rsidR="00F96474" w:rsidRPr="00737ECD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37ECD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AEC7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F8FC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7FD33DBD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5C38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C41D" w14:textId="5EB540A5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90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1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6.67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3200" w14:textId="7DB26F2F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91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FCF3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ACAD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5446D52B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7425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8C46" w14:textId="708F32F0" w:rsidR="00F96474" w:rsidRPr="0006778E" w:rsidRDefault="0058553A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193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10.722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5BA8" w14:textId="3A35969A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72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A2E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71DC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206FB9D8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114F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AB26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AFC8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34B7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3F01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57EC7344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AF2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10F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5BC3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3456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A1AF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62AF8CCB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67E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61A3" w14:textId="2B89CDE8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.85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1</w:t>
            </w:r>
            <w:r w:rsidR="0058553A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6.84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717" w14:textId="0A8A9752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88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521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02C9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73D4129C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54C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529D" w14:textId="58D95B60" w:rsidR="00F96474" w:rsidRPr="0006778E" w:rsidRDefault="00A659CD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13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7.562</w:t>
            </w:r>
            <w:r w:rsidR="00F96474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3F1B" w14:textId="56929609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.3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C235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518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0FA4CC5C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57B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V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6E6F" w14:textId="314C4512" w:rsidR="00F96474" w:rsidRPr="0006778E" w:rsidRDefault="00A659CD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6E7D" w14:textId="6EFFA611" w:rsidR="00F96474" w:rsidRPr="0006778E" w:rsidRDefault="00A659CD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AD44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ED48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00918CD1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99CC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C cyc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FFAE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E26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AA88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C4E7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6A28749F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88F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£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E459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017A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6250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B5C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03AC94AE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D8D" w14:textId="77777777" w:rsidR="00F96474" w:rsidRPr="0006778E" w:rsidRDefault="00F96474" w:rsidP="00363B67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gt;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0261" w14:textId="3AD921DA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36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54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58553A">
              <w:rPr>
                <w:rFonts w:ascii="Times New Roman" w:hAnsi="Times New Roman"/>
                <w:kern w:val="0"/>
                <w:sz w:val="20"/>
                <w:szCs w:val="20"/>
              </w:rPr>
              <w:t>3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  <w:r w:rsidR="0058553A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1A02" w14:textId="1E593F60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7F3E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00F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96474" w:rsidRPr="0006778E" w14:paraId="4DA954BF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99FA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C regi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B939" w14:textId="77777777" w:rsidR="00F96474" w:rsidRPr="0006778E" w:rsidRDefault="00F96474" w:rsidP="00363B6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C2C2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5A7A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789" w14:textId="77777777" w:rsidR="00F96474" w:rsidRPr="0006778E" w:rsidRDefault="00F96474" w:rsidP="00363B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3FD7F196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0324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186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ED9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D9F" w14:textId="4FA8360D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4118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2051C5B6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E65A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9E4" w14:textId="7588F2E9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7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08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.97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6895" w14:textId="5EF67061" w:rsidR="00EB1656" w:rsidRPr="0058553A" w:rsidRDefault="00EB1656" w:rsidP="00EB165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8553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A659CD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  <w:r w:rsidRPr="0058553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448" w14:textId="0D0B477E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.39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20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CA2630">
              <w:rPr>
                <w:rFonts w:ascii="Times New Roman" w:hAnsi="Times New Roman"/>
                <w:kern w:val="0"/>
                <w:sz w:val="20"/>
                <w:szCs w:val="20"/>
              </w:rPr>
              <w:t>4.7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7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410" w14:textId="0A1AF29A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58553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903B4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  <w:r w:rsidR="00CA263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</w:tr>
      <w:tr w:rsidR="00EB1656" w:rsidRPr="0006778E" w14:paraId="04A9C930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02B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G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95A6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B6E1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AAB6" w14:textId="63A7DA93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AD8" w14:textId="39792766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EB1656" w:rsidRPr="0006778E" w14:paraId="55B100EA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EC51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TP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38A" w14:textId="7B5265AF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96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76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5.07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341A" w14:textId="030D9435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F20" w14:textId="32C343EB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84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CA2630">
              <w:rPr>
                <w:rFonts w:ascii="Times New Roman" w:hAnsi="Times New Roman"/>
                <w:kern w:val="0"/>
                <w:sz w:val="20"/>
                <w:szCs w:val="20"/>
              </w:rPr>
              <w:t>0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CA2630">
              <w:rPr>
                <w:rFonts w:ascii="Times New Roman" w:hAnsi="Times New Roman"/>
                <w:kern w:val="0"/>
                <w:sz w:val="20"/>
                <w:szCs w:val="20"/>
              </w:rPr>
              <w:t>4.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79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24C2" w14:textId="3C3A2695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211</w:t>
            </w:r>
          </w:p>
        </w:tc>
      </w:tr>
      <w:tr w:rsidR="00EB1656" w:rsidRPr="0006778E" w14:paraId="278F9D91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411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89A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06CE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9C8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4BB1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7F270F84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C77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646F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E30B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C58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3C4C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11C10D8C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3371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C86" w14:textId="326218F9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58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93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EC8A" w14:textId="61252E51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83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5E7F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0B6C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2D060D61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922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nduction platinum dos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1CD0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1AC5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527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6C5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7D4CCDDE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0ED9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15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75C3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6A3E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B367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38F4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75D0BC78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6B4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5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DFA" w14:textId="71F775CC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1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0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16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.</w:t>
            </w:r>
            <w:r w:rsidR="00A659CD">
              <w:rPr>
                <w:rFonts w:ascii="Times New Roman" w:hAnsi="Times New Roman"/>
                <w:kern w:val="0"/>
                <w:sz w:val="20"/>
                <w:szCs w:val="20"/>
              </w:rPr>
              <w:t>82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7E90" w14:textId="4D819ADD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A659CD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5FC" w14:textId="3D867DA4" w:rsidR="00EB1656" w:rsidRPr="0006778E" w:rsidRDefault="00CA2630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.1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77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903B46">
              <w:rPr>
                <w:rFonts w:ascii="Times New Roman" w:hAnsi="Times New Roman"/>
                <w:kern w:val="0"/>
                <w:sz w:val="20"/>
                <w:szCs w:val="20"/>
              </w:rPr>
              <w:t>4.166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AF10" w14:textId="1DA6FF00" w:rsidR="00EB1656" w:rsidRPr="00CA2630" w:rsidRDefault="00EB1656" w:rsidP="00EB165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A263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CA2630" w:rsidRPr="00CA263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  <w:r w:rsidR="00903B4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</w:tr>
      <w:tr w:rsidR="00EB1656" w:rsidRPr="0006778E" w14:paraId="76F57F39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489E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Concurrent platinum dos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CD82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495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8BF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187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0231D83B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9CFA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F29F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8266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4537" w14:textId="28C2D59B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37BA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397C116F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413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FED" w14:textId="75392A9F" w:rsidR="00EB1656" w:rsidRPr="0006778E" w:rsidRDefault="00A659CD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931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964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EB1656">
              <w:rPr>
                <w:rFonts w:ascii="Times New Roman" w:hAnsi="Times New Roman"/>
                <w:kern w:val="0"/>
                <w:sz w:val="20"/>
                <w:szCs w:val="20"/>
              </w:rPr>
              <w:t>3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B77" w14:textId="76B96267" w:rsidR="00EB1656" w:rsidRPr="00A659CD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59CD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 w:rsidR="00A659CD" w:rsidRPr="00A659CD">
              <w:rPr>
                <w:rFonts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24C" w14:textId="6162DCF0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75F" w14:textId="213DD1CD" w:rsidR="00EB1656" w:rsidRPr="00CA2630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3C47383D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275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0" w:name="OLE_LINK35"/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Primary tumor volume after IC</w:t>
            </w:r>
            <w:bookmarkEnd w:id="0"/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mm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891E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0BFA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BFB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672F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0EAFA52A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3E8D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6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826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9B18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A23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3246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24AB41F9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7CC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6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EAE" w14:textId="7E126035" w:rsidR="00EB1656" w:rsidRPr="0006778E" w:rsidRDefault="00A659CD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782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EB1656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</w:t>
            </w:r>
            <w:r w:rsidR="00EB165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EB1656">
              <w:rPr>
                <w:rFonts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67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BB13" w14:textId="55D7281E" w:rsidR="00EB1656" w:rsidRPr="0006778E" w:rsidRDefault="00EB1656" w:rsidP="00EB1656">
            <w:pPr>
              <w:widowControl/>
              <w:jc w:val="left"/>
              <w:rPr>
                <w:rFonts w:ascii="宋体" w:hAnsi="宋体" w:cs="宋体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A659CD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94C7" w14:textId="2744F5AB" w:rsidR="00EB1656" w:rsidRPr="0006778E" w:rsidRDefault="00CA2630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0.899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2.997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7E12" w14:textId="6E419E49" w:rsidR="00EB1656" w:rsidRPr="00D73D46" w:rsidRDefault="00CA2630" w:rsidP="00EB1656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D73D46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7766B4" w:rsidRPr="00D73D46">
              <w:rPr>
                <w:rFonts w:ascii="Times New Roman" w:hAnsi="Times New Roman"/>
                <w:kern w:val="0"/>
                <w:sz w:val="20"/>
                <w:szCs w:val="20"/>
              </w:rPr>
              <w:t>107</w:t>
            </w:r>
          </w:p>
        </w:tc>
      </w:tr>
      <w:tr w:rsidR="00EB1656" w:rsidRPr="0006778E" w14:paraId="412181E4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13B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" w:name="_Hlk190790196"/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Cervical lymph node volume after IC</w:t>
            </w:r>
            <w:bookmarkEnd w:id="1"/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mm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41FB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318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5914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84B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1E1F282A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F034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3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5B5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39ED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0347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8DE3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508E91B1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9FE9" w14:textId="05DE18D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="00D7048D">
              <w:rPr>
                <w:rFonts w:ascii="Times New Roman" w:hAnsi="Times New Roman"/>
                <w:kern w:val="0"/>
                <w:sz w:val="20"/>
                <w:szCs w:val="20"/>
              </w:rPr>
              <w:t>3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8084" w14:textId="10D1BCDB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60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7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4.59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DBE" w14:textId="48D08E4F" w:rsidR="00EB1656" w:rsidRPr="0006778E" w:rsidRDefault="00CE1357" w:rsidP="00EB1656">
            <w:pPr>
              <w:widowControl/>
              <w:jc w:val="left"/>
              <w:rPr>
                <w:rFonts w:ascii="宋体" w:hAnsi="宋体" w:cs="宋体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0166" w14:textId="4A6BC7FD" w:rsidR="00EB1656" w:rsidRPr="0006778E" w:rsidRDefault="00CA2630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503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399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476</w:t>
            </w:r>
            <w:r w:rsidR="00EB1656"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9E2A" w14:textId="33418DEB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2" w:name="OLE_LINK37"/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</w:t>
            </w:r>
            <w:bookmarkEnd w:id="2"/>
            <w:r w:rsidR="007766B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</w:tr>
      <w:tr w:rsidR="00EB1656" w:rsidRPr="0006778E" w14:paraId="59E1FB47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0460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9EE1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0CEF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F594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16EA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2AC0BB6F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EB0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555C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61B8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BA2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2CE2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07287A3B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694A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1F2A" w14:textId="19A2441A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19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680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0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B96" w14:textId="51A2B38A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53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E5A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9C3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6E2B9D7D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B7D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AC6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28E4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A04C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6BE9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15A93585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A811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5E20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C8B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3158" w14:textId="2E930D3B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D66E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29674CC6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F6F3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94A1" w14:textId="4844C886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857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.0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3.25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1DA" w14:textId="79A273FB" w:rsidR="00EB1656" w:rsidRPr="00F97A91" w:rsidRDefault="00EB1656" w:rsidP="00EB165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97A9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9B714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81D" w14:textId="00DBF134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26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CA2630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64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2.47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71B0" w14:textId="2769F08E" w:rsidR="00EB1656" w:rsidRPr="00CA2630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A2630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495</w:t>
            </w:r>
          </w:p>
        </w:tc>
      </w:tr>
      <w:tr w:rsidR="00EB1656" w:rsidRPr="0006778E" w14:paraId="7395FE50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79E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LM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160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25C9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558D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F1A4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3BFF2377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25D1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lt;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C5A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C1F9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6006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959B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508DD473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62FF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³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B784" w14:textId="7243246A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0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98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057D" w14:textId="00FE44CC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9B714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1A3" w14:textId="49BAFA4F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71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CA2630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B92A1A">
              <w:rPr>
                <w:rFonts w:ascii="Times New Roman" w:hAnsi="Times New Roman"/>
                <w:kern w:val="0"/>
                <w:sz w:val="20"/>
                <w:szCs w:val="20"/>
              </w:rPr>
              <w:t>63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CA2630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B92A1A">
              <w:rPr>
                <w:rFonts w:ascii="Times New Roman" w:hAnsi="Times New Roman"/>
                <w:kern w:val="0"/>
                <w:sz w:val="20"/>
                <w:szCs w:val="20"/>
              </w:rPr>
              <w:t>406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357" w14:textId="0DCD1E10" w:rsidR="00EB1656" w:rsidRPr="00CA2630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A2630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7766B4">
              <w:rPr>
                <w:rFonts w:ascii="Times New Roman" w:hAnsi="Times New Roman"/>
                <w:kern w:val="0"/>
                <w:sz w:val="20"/>
                <w:szCs w:val="20"/>
              </w:rPr>
              <w:t>330</w:t>
            </w:r>
          </w:p>
        </w:tc>
      </w:tr>
      <w:tr w:rsidR="00EB1656" w:rsidRPr="0006778E" w14:paraId="2D34413A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36E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EBV-D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2322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7FAF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161F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9EB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60F08A39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1447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933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8877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607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383F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32AA99E7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9589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60AA" w14:textId="566A3FC9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81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4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499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46ED" w14:textId="36CAEE01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50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E4E3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CCC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3DB2710A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0ACF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PR 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8382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0A0A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E61F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E77C" w14:textId="77777777" w:rsidR="00EB1656" w:rsidRPr="0006778E" w:rsidRDefault="00EB1656" w:rsidP="00EB165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6179AD65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632E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Symbol" w:hAnsi="Symbol"/>
                <w:kern w:val="0"/>
                <w:sz w:val="20"/>
                <w:szCs w:val="20"/>
              </w:rPr>
              <w:t>£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4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753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3B1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068B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DE66" w14:textId="77777777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B1656" w:rsidRPr="0006778E" w14:paraId="0C2B3DED" w14:textId="77777777" w:rsidTr="00CC4C51">
        <w:trPr>
          <w:gridAfter w:val="1"/>
          <w:wAfter w:w="4569" w:type="dxa"/>
          <w:trHeight w:val="288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A54" w14:textId="77777777" w:rsidR="00EB1656" w:rsidRPr="0006778E" w:rsidRDefault="00EB1656" w:rsidP="00EB1656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&gt;4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8BCE" w14:textId="6ED66BE5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6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9B7143"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15A8" w14:textId="4794D773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9B714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43C" w14:textId="207E3526" w:rsidR="00EB1656" w:rsidRPr="0006778E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B92A1A">
              <w:rPr>
                <w:rFonts w:ascii="Times New Roman" w:hAnsi="Times New Roman"/>
                <w:kern w:val="0"/>
                <w:sz w:val="20"/>
                <w:szCs w:val="20"/>
              </w:rPr>
              <w:t>575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</w:t>
            </w:r>
            <w:r w:rsidR="00CA2630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B92A1A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CA2630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B92A1A">
              <w:rPr>
                <w:rFonts w:ascii="Times New Roman" w:hAnsi="Times New Roman"/>
                <w:kern w:val="0"/>
                <w:sz w:val="20"/>
                <w:szCs w:val="20"/>
              </w:rPr>
              <w:t>041</w:t>
            </w: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3258" w14:textId="1B4A74AF" w:rsidR="00EB1656" w:rsidRPr="00CA2630" w:rsidRDefault="00EB1656" w:rsidP="00EB165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A2630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B92A1A">
              <w:rPr>
                <w:rFonts w:ascii="Times New Roman" w:hAnsi="Times New Roman"/>
                <w:kern w:val="0"/>
                <w:sz w:val="20"/>
                <w:szCs w:val="20"/>
              </w:rPr>
              <w:t>068</w:t>
            </w:r>
          </w:p>
        </w:tc>
      </w:tr>
      <w:tr w:rsidR="00EB1656" w:rsidRPr="0006778E" w14:paraId="2298A462" w14:textId="77777777" w:rsidTr="00363B67">
        <w:trPr>
          <w:gridAfter w:val="1"/>
          <w:wAfter w:w="4569" w:type="dxa"/>
          <w:trHeight w:val="1188"/>
          <w:jc w:val="center"/>
        </w:trPr>
        <w:tc>
          <w:tcPr>
            <w:tcW w:w="94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6C8F" w14:textId="77777777" w:rsidR="00EB1656" w:rsidRPr="0006778E" w:rsidRDefault="00EB1656" w:rsidP="00EB165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6778E">
              <w:rPr>
                <w:rFonts w:ascii="Times New Roman" w:hAnsi="Times New Roman"/>
                <w:kern w:val="0"/>
                <w:sz w:val="20"/>
                <w:szCs w:val="20"/>
              </w:rPr>
              <w:t>IC: Induction chemotherapy; TP: Taxol + Cisplatin; PF: Cisplatin+5-Fluorouracil; GP: Gemcitabine + Cisplatin; TPF: Taxol + Cisplatin + 5-Fluorouracil; NLR: Neutrophil to lymphocyte ratio; PLR: Platelet to lymphocyte ratio; LMR: Lymphocyte to monocyte ratio; PR: Partial remission ratio; NA: Not available</w:t>
            </w:r>
          </w:p>
        </w:tc>
      </w:tr>
    </w:tbl>
    <w:p w14:paraId="00C28ECF" w14:textId="1A433F22" w:rsidR="0049001D" w:rsidRPr="00D1480A" w:rsidRDefault="0049001D" w:rsidP="00183609">
      <w:pPr>
        <w:rPr>
          <w:rFonts w:hint="eastAsia"/>
        </w:rPr>
      </w:pPr>
    </w:p>
    <w:sectPr w:rsidR="0049001D" w:rsidRPr="00D1480A" w:rsidSect="00C57F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09A8C" w14:textId="77777777" w:rsidR="005D6DE1" w:rsidRDefault="005D6DE1" w:rsidP="00C57FF3">
      <w:r>
        <w:separator/>
      </w:r>
    </w:p>
  </w:endnote>
  <w:endnote w:type="continuationSeparator" w:id="0">
    <w:p w14:paraId="4552EBFA" w14:textId="77777777" w:rsidR="005D6DE1" w:rsidRDefault="005D6DE1" w:rsidP="00C5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2B3B4" w14:textId="77777777" w:rsidR="005D6DE1" w:rsidRDefault="005D6DE1" w:rsidP="00C57FF3">
      <w:r>
        <w:separator/>
      </w:r>
    </w:p>
  </w:footnote>
  <w:footnote w:type="continuationSeparator" w:id="0">
    <w:p w14:paraId="32EE5885" w14:textId="77777777" w:rsidR="005D6DE1" w:rsidRDefault="005D6DE1" w:rsidP="00C57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E5F"/>
    <w:rsid w:val="00020EA0"/>
    <w:rsid w:val="0002587E"/>
    <w:rsid w:val="00057602"/>
    <w:rsid w:val="0006778E"/>
    <w:rsid w:val="00070745"/>
    <w:rsid w:val="00077AA5"/>
    <w:rsid w:val="00094C6D"/>
    <w:rsid w:val="000C4731"/>
    <w:rsid w:val="00183609"/>
    <w:rsid w:val="001E4758"/>
    <w:rsid w:val="002230EB"/>
    <w:rsid w:val="00224ECA"/>
    <w:rsid w:val="00244786"/>
    <w:rsid w:val="00261E79"/>
    <w:rsid w:val="002827F7"/>
    <w:rsid w:val="00282E98"/>
    <w:rsid w:val="002B7D59"/>
    <w:rsid w:val="002C60C5"/>
    <w:rsid w:val="002C69B3"/>
    <w:rsid w:val="002E0947"/>
    <w:rsid w:val="00305946"/>
    <w:rsid w:val="003C40AB"/>
    <w:rsid w:val="004042FE"/>
    <w:rsid w:val="004428D9"/>
    <w:rsid w:val="00470024"/>
    <w:rsid w:val="0049001D"/>
    <w:rsid w:val="004C1C1C"/>
    <w:rsid w:val="00506A02"/>
    <w:rsid w:val="0058553A"/>
    <w:rsid w:val="005D6B44"/>
    <w:rsid w:val="005D6DE1"/>
    <w:rsid w:val="005E4653"/>
    <w:rsid w:val="00610382"/>
    <w:rsid w:val="006427C9"/>
    <w:rsid w:val="00657B13"/>
    <w:rsid w:val="00660008"/>
    <w:rsid w:val="006A58E9"/>
    <w:rsid w:val="006B2DED"/>
    <w:rsid w:val="006D1DF3"/>
    <w:rsid w:val="0072548E"/>
    <w:rsid w:val="00737ECD"/>
    <w:rsid w:val="00767E5E"/>
    <w:rsid w:val="007766B4"/>
    <w:rsid w:val="007C4A28"/>
    <w:rsid w:val="007D3772"/>
    <w:rsid w:val="00856AF5"/>
    <w:rsid w:val="008872AD"/>
    <w:rsid w:val="008B6A65"/>
    <w:rsid w:val="008E0E87"/>
    <w:rsid w:val="00903B46"/>
    <w:rsid w:val="00906C41"/>
    <w:rsid w:val="00974D9F"/>
    <w:rsid w:val="009B7143"/>
    <w:rsid w:val="009F07C7"/>
    <w:rsid w:val="009F1CD4"/>
    <w:rsid w:val="00A15C01"/>
    <w:rsid w:val="00A659CD"/>
    <w:rsid w:val="00A708E7"/>
    <w:rsid w:val="00AC7CBF"/>
    <w:rsid w:val="00B10EB2"/>
    <w:rsid w:val="00B17DAE"/>
    <w:rsid w:val="00B76EF9"/>
    <w:rsid w:val="00B92A1A"/>
    <w:rsid w:val="00BA7156"/>
    <w:rsid w:val="00C57FF3"/>
    <w:rsid w:val="00C659D6"/>
    <w:rsid w:val="00C73979"/>
    <w:rsid w:val="00C7620B"/>
    <w:rsid w:val="00CA2630"/>
    <w:rsid w:val="00CC4C51"/>
    <w:rsid w:val="00CE1357"/>
    <w:rsid w:val="00D1480A"/>
    <w:rsid w:val="00D31DE7"/>
    <w:rsid w:val="00D7048D"/>
    <w:rsid w:val="00D73D46"/>
    <w:rsid w:val="00D81B47"/>
    <w:rsid w:val="00D832B2"/>
    <w:rsid w:val="00D90E5F"/>
    <w:rsid w:val="00D96F04"/>
    <w:rsid w:val="00E339A7"/>
    <w:rsid w:val="00E851B6"/>
    <w:rsid w:val="00EB1656"/>
    <w:rsid w:val="00EF0AD2"/>
    <w:rsid w:val="00F96474"/>
    <w:rsid w:val="00F97A91"/>
    <w:rsid w:val="00FB73AB"/>
    <w:rsid w:val="00FE129B"/>
    <w:rsid w:val="00FE2256"/>
    <w:rsid w:val="00FF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06AAA"/>
  <w15:chartTrackingRefBased/>
  <w15:docId w15:val="{06D74A24-CE9C-4399-B295-10743A06B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FF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FF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F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F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971F6-5CD2-4680-A6D1-21CFFE877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8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_Wang</dc:creator>
  <cp:keywords/>
  <dc:description/>
  <cp:lastModifiedBy>Fj_Wang</cp:lastModifiedBy>
  <cp:revision>86</cp:revision>
  <dcterms:created xsi:type="dcterms:W3CDTF">2025-02-17T14:56:00Z</dcterms:created>
  <dcterms:modified xsi:type="dcterms:W3CDTF">2025-04-23T13:18:00Z</dcterms:modified>
</cp:coreProperties>
</file>